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0E716" w14:textId="08AA64F2" w:rsidR="00643AB3" w:rsidRPr="004C4A63" w:rsidRDefault="00643AB3" w:rsidP="00643AB3">
      <w:pPr>
        <w:spacing w:line="276" w:lineRule="auto"/>
        <w:rPr>
          <w:rFonts w:ascii="Cambria" w:hAnsi="Cambria" w:cstheme="minorHAnsi"/>
          <w:sz w:val="24"/>
          <w:szCs w:val="24"/>
        </w:rPr>
      </w:pP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5621"/>
      </w:tblGrid>
      <w:tr w:rsidR="00643AB3" w:rsidRPr="004C4A63" w14:paraId="393C5A1D" w14:textId="77777777" w:rsidTr="00C15D80">
        <w:trPr>
          <w:trHeight w:val="300"/>
        </w:trPr>
        <w:tc>
          <w:tcPr>
            <w:tcW w:w="339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BBE170C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562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872250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643AB3" w:rsidRPr="004C4A63" w14:paraId="20D4DCFC" w14:textId="77777777" w:rsidTr="00C15D80">
        <w:trPr>
          <w:trHeight w:val="300"/>
        </w:trPr>
        <w:tc>
          <w:tcPr>
            <w:tcW w:w="9020" w:type="dxa"/>
            <w:gridSpan w:val="2"/>
            <w:shd w:val="clear" w:color="auto" w:fill="auto"/>
            <w:noWrap/>
            <w:vAlign w:val="center"/>
            <w:hideMark/>
          </w:tcPr>
          <w:p w14:paraId="5B59D889" w14:textId="77777777" w:rsidR="00643AB3" w:rsidRPr="004C4A63" w:rsidRDefault="00643AB3" w:rsidP="00C15D80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18" w:hanging="284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  <w:t>Improving MUST app for better use in practice</w:t>
            </w:r>
          </w:p>
        </w:tc>
      </w:tr>
      <w:tr w:rsidR="00643AB3" w:rsidRPr="004C4A63" w14:paraId="045574C7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  <w:hideMark/>
          </w:tcPr>
          <w:p w14:paraId="212E6187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1.1 Demographics screen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0B603171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Feedback and suggested changes for the demographic questions</w:t>
            </w:r>
          </w:p>
        </w:tc>
      </w:tr>
      <w:tr w:rsidR="00643AB3" w:rsidRPr="004C4A63" w14:paraId="521CCF6E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5D6D96A9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1.2 MUST calculator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5039BD37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How the calculation score can be improved or adapted to account for individual patients and how MUST score is affected</w:t>
            </w:r>
          </w:p>
        </w:tc>
      </w:tr>
      <w:tr w:rsidR="00643AB3" w:rsidRPr="004C4A63" w14:paraId="2F98273E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364E90BE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1.3 Results and signposting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7F13A46F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Feedback for how results are displayed and suggestions for signposting to further information</w:t>
            </w:r>
          </w:p>
        </w:tc>
      </w:tr>
      <w:tr w:rsidR="00643AB3" w:rsidRPr="004C4A63" w14:paraId="417B44EA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7B26452B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1.4 Sustainability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0638860D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Ideas and suggestions for keeping the app up to date and accessible over the long term</w:t>
            </w:r>
          </w:p>
        </w:tc>
      </w:tr>
      <w:tr w:rsidR="00643AB3" w:rsidRPr="004C4A63" w14:paraId="3DC3EE39" w14:textId="77777777" w:rsidTr="00C15D80">
        <w:trPr>
          <w:trHeight w:val="300"/>
        </w:trPr>
        <w:tc>
          <w:tcPr>
            <w:tcW w:w="9020" w:type="dxa"/>
            <w:gridSpan w:val="2"/>
            <w:shd w:val="clear" w:color="auto" w:fill="auto"/>
            <w:noWrap/>
            <w:vAlign w:val="center"/>
          </w:tcPr>
          <w:p w14:paraId="310F9495" w14:textId="77777777" w:rsidR="00643AB3" w:rsidRPr="004C4A63" w:rsidRDefault="00643AB3" w:rsidP="00C15D80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18" w:hanging="284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  <w:t>User Experience Design</w:t>
            </w:r>
          </w:p>
        </w:tc>
      </w:tr>
      <w:tr w:rsidR="00643AB3" w:rsidRPr="004C4A63" w14:paraId="0A8B0B4F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2096CF3C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2.1 Colours, design and functionality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5498F20F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Feedback on app branding, layout, functionality and if it was considered user-friendly</w:t>
            </w:r>
          </w:p>
        </w:tc>
      </w:tr>
      <w:tr w:rsidR="00643AB3" w:rsidRPr="004C4A63" w14:paraId="3459A1BE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133D91B8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2.2 Wording and misinterpretations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3C0C0647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Suggestions for changes to wording and concerns over how some things might be misinterpreted</w:t>
            </w:r>
          </w:p>
        </w:tc>
      </w:tr>
      <w:tr w:rsidR="00643AB3" w:rsidRPr="004C4A63" w14:paraId="7F824F80" w14:textId="77777777" w:rsidTr="00C15D80">
        <w:trPr>
          <w:trHeight w:val="300"/>
        </w:trPr>
        <w:tc>
          <w:tcPr>
            <w:tcW w:w="9020" w:type="dxa"/>
            <w:gridSpan w:val="2"/>
            <w:shd w:val="clear" w:color="auto" w:fill="auto"/>
            <w:noWrap/>
            <w:vAlign w:val="center"/>
          </w:tcPr>
          <w:p w14:paraId="6D9EC898" w14:textId="77777777" w:rsidR="00643AB3" w:rsidRPr="004C4A63" w:rsidRDefault="00643AB3" w:rsidP="00C15D80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18" w:hanging="284"/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b/>
                <w:bCs/>
                <w:color w:val="000000"/>
                <w:sz w:val="24"/>
                <w:lang w:eastAsia="en-GB"/>
              </w:rPr>
              <w:t>Barriers and facilitators in different settings</w:t>
            </w:r>
          </w:p>
        </w:tc>
      </w:tr>
      <w:tr w:rsidR="00643AB3" w:rsidRPr="004C4A63" w14:paraId="12159C18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4530CB13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3.1 Suitability in hospitals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7BEB6F31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Suitability of the app for use in hospitals and its integration into existing systems</w:t>
            </w:r>
          </w:p>
        </w:tc>
      </w:tr>
      <w:tr w:rsidR="00643AB3" w:rsidRPr="004C4A63" w14:paraId="0BB30246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621210C5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3.2 Suitability in the community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6A1A3D6A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Suitability of the app to be used in community settings such as care homes and General practitioner surgeries</w:t>
            </w:r>
          </w:p>
        </w:tc>
      </w:tr>
      <w:tr w:rsidR="00643AB3" w:rsidRPr="004C4A63" w14:paraId="01452CAF" w14:textId="77777777" w:rsidTr="00C15D80">
        <w:trPr>
          <w:trHeight w:val="300"/>
        </w:trPr>
        <w:tc>
          <w:tcPr>
            <w:tcW w:w="3399" w:type="dxa"/>
            <w:shd w:val="clear" w:color="auto" w:fill="auto"/>
            <w:noWrap/>
            <w:vAlign w:val="center"/>
          </w:tcPr>
          <w:p w14:paraId="6D6AE715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>3.3 Suitability for patients and general population</w:t>
            </w:r>
          </w:p>
        </w:tc>
        <w:tc>
          <w:tcPr>
            <w:tcW w:w="5621" w:type="dxa"/>
            <w:shd w:val="clear" w:color="auto" w:fill="auto"/>
            <w:vAlign w:val="center"/>
          </w:tcPr>
          <w:p w14:paraId="392FFE8D" w14:textId="77777777" w:rsidR="00643AB3" w:rsidRPr="004C4A63" w:rsidRDefault="00643AB3" w:rsidP="00C15D80">
            <w:pPr>
              <w:spacing w:before="60" w:after="60" w:line="240" w:lineRule="auto"/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</w:pPr>
            <w:r w:rsidRPr="004C4A63">
              <w:rPr>
                <w:rFonts w:ascii="Cambria" w:eastAsia="Times New Roman" w:hAnsi="Cambria" w:cstheme="minorHAnsi"/>
                <w:color w:val="000000"/>
                <w:sz w:val="24"/>
                <w:szCs w:val="24"/>
                <w:lang w:eastAsia="en-GB"/>
              </w:rPr>
              <w:t xml:space="preserve">Suitability of the app to be used by non-healthcare professionals such as patients, carers and members of the public </w:t>
            </w:r>
          </w:p>
        </w:tc>
      </w:tr>
    </w:tbl>
    <w:p w14:paraId="55CFF7A9" w14:textId="77777777" w:rsidR="00643AB3" w:rsidRDefault="00643AB3" w:rsidP="00643AB3">
      <w:pPr>
        <w:spacing w:line="276" w:lineRule="auto"/>
        <w:rPr>
          <w:rFonts w:cstheme="minorHAnsi"/>
        </w:rPr>
      </w:pPr>
    </w:p>
    <w:p w14:paraId="4B18DEC5" w14:textId="77777777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0523E7"/>
    <w:multiLevelType w:val="hybridMultilevel"/>
    <w:tmpl w:val="F62E0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574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NDI1MbMwMDY3MzZT0lEKTi0uzszPAykwrAUAKbCFfCwAAAA="/>
  </w:docVars>
  <w:rsids>
    <w:rsidRoot w:val="00643AB3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643AB3"/>
    <w:rsid w:val="00744C2B"/>
    <w:rsid w:val="007C5F63"/>
    <w:rsid w:val="008127B3"/>
    <w:rsid w:val="0084436A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03"/>
  <w15:chartTrackingRefBased/>
  <w15:docId w15:val="{2E5F4A13-0BB3-41E5-B50D-F60FFA3D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B3"/>
    <w:pPr>
      <w:spacing w:before="0" w:beforeAutospacing="0" w:after="160" w:afterAutospacing="0" w:line="259" w:lineRule="auto"/>
    </w:pPr>
    <w:rPr>
      <w:rFonts w:eastAsiaTheme="minorHAnsi"/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643AB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AB3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AB3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AB3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AB3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AB3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43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A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A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AB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43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AB3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43A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A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AB3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643A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28T18:35:00Z</dcterms:created>
  <dcterms:modified xsi:type="dcterms:W3CDTF">2024-11-28T18:36:00Z</dcterms:modified>
</cp:coreProperties>
</file>